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upplementary Table 4. MBL at baseline and risk for future sepsis development.</w:t>
      </w:r>
    </w:p>
    <w:tbl>
      <w:tblPr>
        <w:tblW w:w="121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8"/>
        <w:gridCol w:w="1008"/>
        <w:gridCol w:w="228"/>
        <w:gridCol w:w="856"/>
        <w:gridCol w:w="616"/>
        <w:gridCol w:w="596"/>
        <w:gridCol w:w="964"/>
        <w:gridCol w:w="236"/>
        <w:gridCol w:w="856"/>
        <w:gridCol w:w="616"/>
        <w:gridCol w:w="596"/>
        <w:gridCol w:w="964"/>
        <w:gridCol w:w="236"/>
        <w:gridCol w:w="863"/>
        <w:gridCol w:w="616"/>
        <w:gridCol w:w="596"/>
        <w:gridCol w:w="964"/>
      </w:tblGrid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L ng/mL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-1.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-1.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-1.4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-1.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-1.9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-1.30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-1.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-1.9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-2.05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vere sepsi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-1.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-1.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-1.47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-1.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-1.8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-1.4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-1.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-1.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-2.03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ptic shock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-2.7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-3.49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-14.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-2.7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-2.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-17.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-2.43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-4.7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-26.5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-4.60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ospital dead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-2.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-11.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-2.33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-1000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-4.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-54.8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-2.78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-3.2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6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-34.5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-2.9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nditional logistic regression analysis. Values shown are Odds ratios (OR) with 95% CI for MBL at baseline and risk for a future sepsis event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BL were first categorized into a dicotomuos variable with a cut-off at 50 ng/ml: &lt;50 ng/ml (low) or &gt;50 ng/ml (high)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BL was then categorised as low, medium and high with cut offs as follows: &lt;100 ng/ml (low), 100-1000 ng/ml (medium) or &gt;1000 ng/ml (high). 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The ORs represent the risk associated with the medium and high levels of MBL, respectively, versus the low levels (reference with OR 1.00).  </w:t>
      </w:r>
      <w:r>
        <w:rPr>
          <w:sz w:val="20"/>
          <w:szCs w:val="20"/>
        </w:rPr>
        <w:t>Univariate analyses onl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2:09:00Z</dcterms:created>
  <dc:creator>Anestesiologi</dc:creator>
  <dc:description/>
  <cp:keywords/>
  <dc:language>en-US</dc:language>
  <cp:lastModifiedBy>Anestesiologi</cp:lastModifiedBy>
  <cp:lastPrinted>2020-01-10T11:07:00Z</cp:lastPrinted>
  <dcterms:modified xsi:type="dcterms:W3CDTF">2020-01-13T07:44:00Z</dcterms:modified>
  <cp:revision>4</cp:revision>
  <dc:subject/>
  <dc:title>Supplemental Table 4</dc:title>
</cp:coreProperties>
</file>